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32EFCCF6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CA214E">
        <w:rPr>
          <w:rFonts w:ascii="Times New Roman" w:hAnsi="Times New Roman"/>
          <w:sz w:val="24"/>
          <w:szCs w:val="24"/>
        </w:rPr>
        <w:t>5</w:t>
      </w:r>
      <w:r w:rsidRPr="00F85AC3">
        <w:rPr>
          <w:rFonts w:ascii="Times New Roman" w:hAnsi="Times New Roman"/>
          <w:sz w:val="24"/>
          <w:szCs w:val="24"/>
        </w:rPr>
        <w:t xml:space="preserve">. The </w:t>
      </w:r>
      <w:r w:rsidR="005038D0">
        <w:rPr>
          <w:rFonts w:ascii="Times New Roman" w:hAnsi="Times New Roman"/>
          <w:sz w:val="24"/>
          <w:szCs w:val="24"/>
        </w:rPr>
        <w:t xml:space="preserve">mother </w:t>
      </w:r>
      <w:r w:rsidR="00CA214E">
        <w:rPr>
          <w:rFonts w:ascii="Times New Roman" w:hAnsi="Times New Roman"/>
          <w:sz w:val="24"/>
          <w:szCs w:val="24"/>
        </w:rPr>
        <w:t>prior to pregnancy</w:t>
      </w:r>
    </w:p>
    <w:tbl>
      <w:tblPr>
        <w:tblStyle w:val="TableGrid"/>
        <w:tblpPr w:leftFromText="187" w:rightFromText="187" w:vertAnchor="text" w:horzAnchor="page" w:tblpX="1916" w:tblpY="1"/>
        <w:tblW w:w="10035" w:type="dxa"/>
        <w:tblLayout w:type="fixed"/>
        <w:tblLook w:val="04A0" w:firstRow="1" w:lastRow="0" w:firstColumn="1" w:lastColumn="0" w:noHBand="0" w:noVBand="1"/>
      </w:tblPr>
      <w:tblGrid>
        <w:gridCol w:w="1098"/>
        <w:gridCol w:w="2610"/>
        <w:gridCol w:w="1350"/>
        <w:gridCol w:w="810"/>
        <w:gridCol w:w="1620"/>
        <w:gridCol w:w="810"/>
        <w:gridCol w:w="1737"/>
      </w:tblGrid>
      <w:tr w:rsidR="00F85AC3" w:rsidRPr="00A123DF" w14:paraId="200F0A7A" w14:textId="77777777" w:rsidTr="00BC6CE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547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BC6CE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61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737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BC6CE4">
        <w:trPr>
          <w:trHeight w:val="576"/>
        </w:trPr>
        <w:tc>
          <w:tcPr>
            <w:tcW w:w="1098" w:type="dxa"/>
          </w:tcPr>
          <w:p w14:paraId="429C6568" w14:textId="60A00C2E" w:rsidR="00F85AC3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PB.1</w:t>
            </w:r>
          </w:p>
        </w:tc>
        <w:tc>
          <w:tcPr>
            <w:tcW w:w="2610" w:type="dxa"/>
          </w:tcPr>
          <w:p w14:paraId="04EB263E" w14:textId="791D7436" w:rsidR="00F85AC3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Biological/physiological meas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6CE4">
              <w:rPr>
                <w:rFonts w:ascii="Times New Roman" w:hAnsi="Times New Roman" w:cs="Times New Roman"/>
                <w:sz w:val="24"/>
                <w:szCs w:val="24"/>
              </w:rPr>
              <w:t>[7724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756]</w:t>
            </w:r>
          </w:p>
        </w:tc>
        <w:tc>
          <w:tcPr>
            <w:tcW w:w="1350" w:type="dxa"/>
          </w:tcPr>
          <w:p w14:paraId="4C26DBBC" w14:textId="6DA036A3" w:rsidR="00F906F1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9C89284" w14:textId="5A87430E" w:rsidR="00F85AC3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EA995E9" w14:textId="156C4B65" w:rsidR="00F85AC3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E9022E" w14:textId="5075A25C" w:rsidR="00F85AC3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58058656" w14:textId="3DBE874D" w:rsidR="00F85AC3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0BEB09B5" w14:textId="77777777" w:rsidTr="00BC6CE4">
        <w:trPr>
          <w:trHeight w:val="576"/>
        </w:trPr>
        <w:tc>
          <w:tcPr>
            <w:tcW w:w="1098" w:type="dxa"/>
          </w:tcPr>
          <w:p w14:paraId="70F24855" w14:textId="6DAB2713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1</w:t>
            </w:r>
          </w:p>
        </w:tc>
        <w:tc>
          <w:tcPr>
            <w:tcW w:w="2610" w:type="dxa"/>
          </w:tcPr>
          <w:p w14:paraId="19CDCD8E" w14:textId="72C8964E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46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82]</w:t>
            </w:r>
          </w:p>
        </w:tc>
        <w:tc>
          <w:tcPr>
            <w:tcW w:w="1350" w:type="dxa"/>
          </w:tcPr>
          <w:p w14:paraId="075390FD" w14:textId="365CFCE2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2BEDE991" w14:textId="12246281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126273B" w14:textId="7BF99F0A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FBBEE2F" w14:textId="4BE28474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37AD3C32" w14:textId="5159716F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77ABF7B" w14:textId="77777777" w:rsidTr="00BC6CE4">
        <w:trPr>
          <w:trHeight w:val="576"/>
        </w:trPr>
        <w:tc>
          <w:tcPr>
            <w:tcW w:w="1098" w:type="dxa"/>
          </w:tcPr>
          <w:p w14:paraId="52E0196D" w14:textId="7EF2304F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7A3C5F08" w14:textId="38F7699C" w:rsidR="00071789" w:rsidRPr="00A123DF" w:rsidRDefault="00BC6CE4" w:rsidP="00BC6CE4">
            <w:pPr>
              <w:tabs>
                <w:tab w:val="left" w:pos="22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82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66]</w:t>
            </w:r>
          </w:p>
        </w:tc>
        <w:tc>
          <w:tcPr>
            <w:tcW w:w="1350" w:type="dxa"/>
          </w:tcPr>
          <w:p w14:paraId="7916C072" w14:textId="285E32B5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8E1D012" w14:textId="18E3B05A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9F829B8" w14:textId="325746A8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4C003899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14EDF272" w14:textId="6F618EB5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36073D9" w14:textId="77777777" w:rsidTr="00BC6CE4">
        <w:trPr>
          <w:trHeight w:val="576"/>
        </w:trPr>
        <w:tc>
          <w:tcPr>
            <w:tcW w:w="1098" w:type="dxa"/>
          </w:tcPr>
          <w:p w14:paraId="0B1090C7" w14:textId="6BD32633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14:paraId="158ED386" w14:textId="12780D15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inju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52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95]</w:t>
            </w:r>
          </w:p>
        </w:tc>
        <w:tc>
          <w:tcPr>
            <w:tcW w:w="1350" w:type="dxa"/>
          </w:tcPr>
          <w:p w14:paraId="23557C1F" w14:textId="40CC23F8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21876CD5" w14:textId="71F13D17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66EA5D" w14:textId="593E76F8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E39DA75" w14:textId="3F8812FC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0C7EB132" w14:textId="2FEAE86D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0D8106FD" w14:textId="77777777" w:rsidTr="00BC6CE4">
        <w:trPr>
          <w:trHeight w:val="576"/>
        </w:trPr>
        <w:tc>
          <w:tcPr>
            <w:tcW w:w="1098" w:type="dxa"/>
          </w:tcPr>
          <w:p w14:paraId="56493DDF" w14:textId="6395D29E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14:paraId="52D77F88" w14:textId="20F7AF8F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allergies / atopic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24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22]</w:t>
            </w:r>
          </w:p>
        </w:tc>
        <w:tc>
          <w:tcPr>
            <w:tcW w:w="1350" w:type="dxa"/>
          </w:tcPr>
          <w:p w14:paraId="30447759" w14:textId="728CAF3E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4DA35D3C" w14:textId="4EC197BC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F3CA0B7" w14:textId="03D981A3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23EE3EC2" w14:textId="624D195F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14:paraId="05EA6DC0" w14:textId="1A9D18C8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69538560" w14:textId="77777777" w:rsidTr="00BC6CE4">
        <w:trPr>
          <w:trHeight w:val="576"/>
        </w:trPr>
        <w:tc>
          <w:tcPr>
            <w:tcW w:w="1098" w:type="dxa"/>
          </w:tcPr>
          <w:p w14:paraId="29F5E025" w14:textId="6218D467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58A4A2D0" w14:textId="57BE23A3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non-brain 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42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95]</w:t>
            </w:r>
          </w:p>
        </w:tc>
        <w:tc>
          <w:tcPr>
            <w:tcW w:w="1350" w:type="dxa"/>
          </w:tcPr>
          <w:p w14:paraId="3F06E852" w14:textId="1A2BC8AC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070B54B4" w14:textId="73E6F537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8BD38BC" w14:textId="4E577E8C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6E3658BD" w14:textId="42D34AD2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35F73FB3" w14:textId="644CC341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405BE359" w14:textId="77777777" w:rsidTr="00BC6CE4">
        <w:trPr>
          <w:trHeight w:val="576"/>
        </w:trPr>
        <w:tc>
          <w:tcPr>
            <w:tcW w:w="1098" w:type="dxa"/>
          </w:tcPr>
          <w:p w14:paraId="44309B6D" w14:textId="2FA57296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10" w:type="dxa"/>
          </w:tcPr>
          <w:p w14:paraId="17C77F7D" w14:textId="650165B1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neurological / psychiatric cond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251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95]</w:t>
            </w:r>
          </w:p>
        </w:tc>
        <w:tc>
          <w:tcPr>
            <w:tcW w:w="1350" w:type="dxa"/>
          </w:tcPr>
          <w:p w14:paraId="5B729E8C" w14:textId="1CBE3EBC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7394D48" w14:textId="7E5A2AB9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C5696A0" w14:textId="5736A379" w:rsidR="00071789" w:rsidRPr="00A123DF" w:rsidRDefault="001D7539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30DD5F4D" w14:textId="3EEA370D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379DEB62" w14:textId="6FEB75B8" w:rsidR="00071789" w:rsidRPr="00A123DF" w:rsidRDefault="00297CE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993413C" w14:textId="77777777" w:rsidTr="00BC6CE4">
        <w:trPr>
          <w:trHeight w:val="576"/>
        </w:trPr>
        <w:tc>
          <w:tcPr>
            <w:tcW w:w="1098" w:type="dxa"/>
          </w:tcPr>
          <w:p w14:paraId="202D9185" w14:textId="4FA029C2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H.7</w:t>
            </w:r>
          </w:p>
        </w:tc>
        <w:tc>
          <w:tcPr>
            <w:tcW w:w="2610" w:type="dxa"/>
          </w:tcPr>
          <w:p w14:paraId="0F345A09" w14:textId="02887566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hearing and v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108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95]</w:t>
            </w:r>
          </w:p>
        </w:tc>
        <w:tc>
          <w:tcPr>
            <w:tcW w:w="1350" w:type="dxa"/>
          </w:tcPr>
          <w:p w14:paraId="666EC004" w14:textId="49797A61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41C954DC" w14:textId="64260333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C95BFA" w14:textId="6D25DB50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3A4EC29E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14:paraId="5F8B2EE7" w14:textId="2D9A4768" w:rsidR="00071789" w:rsidRPr="00A123DF" w:rsidRDefault="00297CE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2D2B1F2E" w14:textId="77777777" w:rsidTr="00BC6CE4">
        <w:trPr>
          <w:trHeight w:val="576"/>
        </w:trPr>
        <w:tc>
          <w:tcPr>
            <w:tcW w:w="1098" w:type="dxa"/>
          </w:tcPr>
          <w:p w14:paraId="213A9B87" w14:textId="0FE1B9C0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14:paraId="606D3FEA" w14:textId="24EFC2BF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hospital admis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[7295]</w:t>
            </w:r>
          </w:p>
        </w:tc>
        <w:tc>
          <w:tcPr>
            <w:tcW w:w="1350" w:type="dxa"/>
          </w:tcPr>
          <w:p w14:paraId="5A39E4D9" w14:textId="5458AB09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7A0D47CC" w14:textId="2155AF72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A885DAF" w14:textId="605B7BC7" w:rsidR="00071789" w:rsidRPr="00A123DF" w:rsidRDefault="00297CE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C7EF717" w14:textId="7A8CF984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7DD9F223" w14:textId="12B22C3D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1E463E7" w14:textId="77777777" w:rsidTr="00BC6CE4">
        <w:trPr>
          <w:trHeight w:val="576"/>
        </w:trPr>
        <w:tc>
          <w:tcPr>
            <w:tcW w:w="1098" w:type="dxa"/>
          </w:tcPr>
          <w:p w14:paraId="6A57E1EE" w14:textId="48A35972" w:rsidR="00071789" w:rsidRPr="00A123DF" w:rsidRDefault="00561AC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MH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14:paraId="48834678" w14:textId="4BB0246E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History of X-r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[7295]</w:t>
            </w:r>
          </w:p>
        </w:tc>
        <w:tc>
          <w:tcPr>
            <w:tcW w:w="1350" w:type="dxa"/>
          </w:tcPr>
          <w:p w14:paraId="6F334FB8" w14:textId="68A66344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</w:tcPr>
          <w:p w14:paraId="1E8635CA" w14:textId="6F385BD0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DCA483F" w14:textId="361617E9" w:rsidR="00071789" w:rsidRPr="00A123DF" w:rsidRDefault="00297CEA" w:rsidP="00297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10" w:type="dxa"/>
          </w:tcPr>
          <w:p w14:paraId="744265C3" w14:textId="0D4D4028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3246D19E" w14:textId="5857D043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E4A6DC" w14:textId="77777777" w:rsidTr="00BC6CE4">
        <w:trPr>
          <w:trHeight w:val="576"/>
        </w:trPr>
        <w:tc>
          <w:tcPr>
            <w:tcW w:w="1098" w:type="dxa"/>
          </w:tcPr>
          <w:p w14:paraId="11D97607" w14:textId="2B167959" w:rsidR="00071789" w:rsidRPr="00A123DF" w:rsidRDefault="00561AC6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POH.1</w:t>
            </w:r>
          </w:p>
        </w:tc>
        <w:tc>
          <w:tcPr>
            <w:tcW w:w="2610" w:type="dxa"/>
          </w:tcPr>
          <w:p w14:paraId="5E91AD9A" w14:textId="22978350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Reproductive backg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6538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277]</w:t>
            </w:r>
          </w:p>
        </w:tc>
        <w:tc>
          <w:tcPr>
            <w:tcW w:w="1350" w:type="dxa"/>
          </w:tcPr>
          <w:p w14:paraId="15BDDC97" w14:textId="523B103A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FC4590F" w14:textId="60272BA1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A9963E0" w14:textId="08A01BE4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9995089" w14:textId="67A2F41A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14:paraId="59B3482C" w14:textId="27E6D41E" w:rsidR="00071789" w:rsidRPr="00A123DF" w:rsidRDefault="00297CEA" w:rsidP="00297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123DF" w14:paraId="6318BAF2" w14:textId="77777777" w:rsidTr="00BC6CE4">
        <w:trPr>
          <w:trHeight w:val="576"/>
        </w:trPr>
        <w:tc>
          <w:tcPr>
            <w:tcW w:w="1098" w:type="dxa"/>
          </w:tcPr>
          <w:p w14:paraId="57E22ED2" w14:textId="26EEF991" w:rsidR="00071789" w:rsidRPr="00A123DF" w:rsidRDefault="00561AC6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MPOH</w:t>
            </w:r>
          </w:p>
        </w:tc>
        <w:tc>
          <w:tcPr>
            <w:tcW w:w="2610" w:type="dxa"/>
          </w:tcPr>
          <w:p w14:paraId="1B2B1385" w14:textId="6033BBCD" w:rsidR="00071789" w:rsidRPr="00A123DF" w:rsidRDefault="00BC6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Past obstetric history of m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210-</w:t>
            </w:r>
            <w:r w:rsidRPr="00A20940">
              <w:rPr>
                <w:rFonts w:ascii="Times New Roman" w:hAnsi="Times New Roman" w:cs="Times New Roman"/>
                <w:sz w:val="24"/>
                <w:szCs w:val="24"/>
              </w:rPr>
              <w:t>7574]</w:t>
            </w:r>
          </w:p>
        </w:tc>
        <w:tc>
          <w:tcPr>
            <w:tcW w:w="1350" w:type="dxa"/>
          </w:tcPr>
          <w:p w14:paraId="5E989800" w14:textId="3EEA69D2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1F0C2B2B" w14:textId="59C19D13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0E0CB11" w14:textId="015AAFEE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ADB18BA" w14:textId="717B84C6" w:rsidR="00071789" w:rsidRPr="00A123DF" w:rsidRDefault="001D753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02507157" w14:textId="0E756AEE" w:rsidR="00071789" w:rsidRPr="00A123DF" w:rsidRDefault="00297CE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5805AFE3" w14:textId="77777777" w:rsidTr="00BC6CE4">
        <w:trPr>
          <w:trHeight w:val="576"/>
        </w:trPr>
        <w:tc>
          <w:tcPr>
            <w:tcW w:w="1098" w:type="dxa"/>
          </w:tcPr>
          <w:p w14:paraId="46C8B36D" w14:textId="38E8F4C3" w:rsidR="00071789" w:rsidRPr="00BC6CE4" w:rsidRDefault="00BC6CE4" w:rsidP="005038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CE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610" w:type="dxa"/>
          </w:tcPr>
          <w:p w14:paraId="1C984174" w14:textId="6C1EE5CC" w:rsidR="00071789" w:rsidRPr="00BC6CE4" w:rsidRDefault="0007178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13C55A" w14:textId="41EA7495" w:rsidR="00071789" w:rsidRPr="00BC6CE4" w:rsidRDefault="001D753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4</w:t>
            </w:r>
          </w:p>
        </w:tc>
        <w:tc>
          <w:tcPr>
            <w:tcW w:w="810" w:type="dxa"/>
          </w:tcPr>
          <w:p w14:paraId="4986C8BD" w14:textId="73B3B6B8" w:rsidR="00071789" w:rsidRPr="00BC6CE4" w:rsidRDefault="001D753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52CFD998" w14:textId="53CCC218" w:rsidR="00071789" w:rsidRPr="00297CEA" w:rsidRDefault="00297CEA" w:rsidP="00297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810" w:type="dxa"/>
          </w:tcPr>
          <w:p w14:paraId="0ADB7B62" w14:textId="2AA19F62" w:rsidR="00071789" w:rsidRPr="00BC6CE4" w:rsidRDefault="001D7539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737" w:type="dxa"/>
          </w:tcPr>
          <w:p w14:paraId="211905F1" w14:textId="40FA75FB" w:rsidR="00071789" w:rsidRPr="00297CEA" w:rsidRDefault="00297CEA" w:rsidP="00297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0 [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97CE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bookmarkEnd w:id="0"/>
          </w:p>
        </w:tc>
      </w:tr>
    </w:tbl>
    <w:p w14:paraId="6A077FED" w14:textId="77777777" w:rsidR="00BC6CE4" w:rsidRDefault="00BC6CE4" w:rsidP="00DA37E0">
      <w:pPr>
        <w:rPr>
          <w:rFonts w:ascii="Times New Roman" w:hAnsi="Times New Roman" w:cs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172A99"/>
    <w:rsid w:val="001A00BF"/>
    <w:rsid w:val="001D7539"/>
    <w:rsid w:val="001E0E85"/>
    <w:rsid w:val="00297CEA"/>
    <w:rsid w:val="003B2DA0"/>
    <w:rsid w:val="005038D0"/>
    <w:rsid w:val="00523B7E"/>
    <w:rsid w:val="00561AC6"/>
    <w:rsid w:val="00586F71"/>
    <w:rsid w:val="00A123DF"/>
    <w:rsid w:val="00BC6CE4"/>
    <w:rsid w:val="00CA214E"/>
    <w:rsid w:val="00DA1B7F"/>
    <w:rsid w:val="00DA37E0"/>
    <w:rsid w:val="00EA7A4C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A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61A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A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61A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Macintosh Word</Application>
  <DocSecurity>0</DocSecurity>
  <Lines>7</Lines>
  <Paragraphs>2</Paragraphs>
  <ScaleCrop>false</ScaleCrop>
  <Company>University of Virginia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3</cp:revision>
  <dcterms:created xsi:type="dcterms:W3CDTF">2014-02-14T20:46:00Z</dcterms:created>
  <dcterms:modified xsi:type="dcterms:W3CDTF">2014-02-14T20:49:00Z</dcterms:modified>
</cp:coreProperties>
</file>